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EA2" w:rsidRPr="00C26635" w:rsidRDefault="00774EA2" w:rsidP="00774EA2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Supplementa</w:t>
      </w:r>
      <w:r w:rsidR="000C5E39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ry</w:t>
      </w:r>
      <w:bookmarkStart w:id="0" w:name="_GoBack"/>
      <w:bookmarkEnd w:id="0"/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 Table 4</w:t>
      </w:r>
      <w:r>
        <w:rPr>
          <w:rFonts w:ascii="Times New Roman" w:eastAsia="Microsoft YaHei" w:hAnsi="Times New Roman" w:cs="Times New Roman" w:hint="eastAsia"/>
          <w:b/>
          <w:color w:val="000000"/>
          <w:sz w:val="24"/>
          <w:szCs w:val="24"/>
        </w:rPr>
        <w:t>:</w:t>
      </w:r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 The transcription factors enriched by Enrichr based on the Immu_Genes from InnateDB and IRIS databases</w:t>
      </w:r>
    </w:p>
    <w:tbl>
      <w:tblPr>
        <w:tblW w:w="0" w:type="auto"/>
        <w:tblInd w:w="93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63"/>
        <w:gridCol w:w="1300"/>
        <w:gridCol w:w="1810"/>
        <w:gridCol w:w="2450"/>
      </w:tblGrid>
      <w:tr w:rsidR="00774EA2" w:rsidRPr="00C26635" w:rsidTr="00D539EF">
        <w:trPr>
          <w:trHeight w:val="285"/>
        </w:trPr>
        <w:tc>
          <w:tcPr>
            <w:tcW w:w="2363" w:type="dxa"/>
            <w:tcBorders>
              <w:top w:val="single" w:sz="12" w:space="0" w:color="000000"/>
              <w:bottom w:val="single" w:sz="12" w:space="0" w:color="000000"/>
            </w:tcBorders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Overlap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450" w:type="dxa"/>
            <w:tcBorders>
              <w:top w:val="single" w:sz="12" w:space="0" w:color="000000"/>
              <w:bottom w:val="single" w:sz="12" w:space="0" w:color="000000"/>
            </w:tcBorders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Adjusted P-value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  <w:tcBorders>
              <w:top w:val="single" w:sz="12" w:space="0" w:color="000000"/>
            </w:tcBorders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5A2 (human)</w:t>
            </w:r>
          </w:p>
        </w:tc>
        <w:tc>
          <w:tcPr>
            <w:tcW w:w="1300" w:type="dxa"/>
            <w:tcBorders>
              <w:top w:val="single" w:sz="12" w:space="0" w:color="000000"/>
            </w:tcBorders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80/3815</w:t>
            </w:r>
          </w:p>
        </w:tc>
        <w:tc>
          <w:tcPr>
            <w:tcW w:w="1810" w:type="dxa"/>
            <w:tcBorders>
              <w:top w:val="single" w:sz="12" w:space="0" w:color="000000"/>
            </w:tcBorders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9322E-22</w:t>
            </w:r>
          </w:p>
        </w:tc>
        <w:tc>
          <w:tcPr>
            <w:tcW w:w="2450" w:type="dxa"/>
            <w:tcBorders>
              <w:top w:val="single" w:sz="12" w:space="0" w:color="000000"/>
            </w:tcBorders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1461E-20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F4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72/421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2094E-1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42532E-13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BEPB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7/259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07509E-13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78364E-1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PARG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46/358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1624E-13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78364E-1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KB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42/349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26078E-12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6046E-10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LEF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73/465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33182E-12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40863E-10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TAT3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5/275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8865E-10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02336E-0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LF3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5/148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5178E-10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21029E-0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KB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0/3284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2552E-10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21029E-0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EAD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6/154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28987E-10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6263E-0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ND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3/147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32252E-10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6288E-0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USF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41/379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0895E-0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98491E-0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S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7/1341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4687E-0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84395E-0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3C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5/159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39451E-0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84395E-0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RELA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1/277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39948E-0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84395E-0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JUN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7/2976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0835E-0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84395E-0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REB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9/274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4845E-0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4205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S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66/482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15108E-0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0378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FAP2A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6/166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83797E-0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6246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GR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9/144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38183E-0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9217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UNX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9/145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84633E-0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1446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BP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0/2486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3869E-0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96543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S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6/1394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09046E-0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93573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90/998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43616E-0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6245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REBF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4/1361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42273E-0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54788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RF8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0/155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46579E-0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54788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IR133B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8/150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17748E-0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39009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3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8/250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04772E-0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13005E-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E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2/2681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473E-0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0062E-0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UNX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4/385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73148E-0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6423E-0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OU2F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4/279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66313E-0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77481E-0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SPI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0/163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29934E-0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33027E-0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C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56/1314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59796E-0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50043E-0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AT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376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36351E-0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04533E-0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P63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3/144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7642E-0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24239E-0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BCL6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39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7189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61722E-0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V4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40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717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2287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5A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0/138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75808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5605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KLF13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2/145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7157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5605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7/267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39929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93743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P53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2/2866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63144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07306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B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0/140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70908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08341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MGA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9/137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86702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536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IB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2/149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71854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72975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RDM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46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66377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34755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ATC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/11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79025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97926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PI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7/168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75918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97926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TF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2/151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38683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2978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PITX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8/352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85772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5205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BPJ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2/153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06293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85465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LB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0/146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25091E-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85891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IA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416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21304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53484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NAI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42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3413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0095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NAI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42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3413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0095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F3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42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3413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0095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L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73/575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7656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67017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YY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80/604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75455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94244E-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OU1F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7/140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99242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10853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UNX2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7/175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02487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10853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TAT5B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6/137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7386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1702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LTF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5/136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04669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6132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6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7/144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13714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15532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FAP2C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48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43831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27552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OU2F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5/139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95702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00643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OXD9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9/154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70827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3334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CRTC3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3/100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05811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40264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LK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511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00697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40264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ZF1_1-4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1/270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64348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6306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BPD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7/149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62507E-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45056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FHX3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7/1504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1203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1696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MAD4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54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1817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3762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JUND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38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4289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64105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RTC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4/1086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76003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778752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RDM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4/196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3260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01528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NF4A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3/212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3906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02959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RF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41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4478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04033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AMD9L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41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57101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07848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RF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7/342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6327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09023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S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70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0002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22670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NF1A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5/185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12682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26245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APK14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6/119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4293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36751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V4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2/177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45384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78770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JDP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4/148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46650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81543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URA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4/49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486493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87068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KZF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9/1674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1815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9689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OG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1/1404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655461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45265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JUND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764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660623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45265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CYBP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656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66867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45433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RF8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77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71632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59969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3C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77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76591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74878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1H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3/47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77455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74924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CYBP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9/135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4712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97414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F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9/135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7324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03288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IR138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9/1356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92764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12113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L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0/175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91712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12113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3/186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927012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12113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tat3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0/176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04579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48239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JUN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69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197061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94541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TAT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/6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264602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125923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SPIB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1/76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40278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51666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OG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7/167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412333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51666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EF2A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6/280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9066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603772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ORB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8/102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0591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633439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IF1A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1/1124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02050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633439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TAT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6/166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04195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633439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2F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8/1021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09276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637700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BPB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9/142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31091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697594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4A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/7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78853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339793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LA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5/1656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819971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35642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USF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9/1441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05224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9625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PEX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7/137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2643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414124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KZF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7/137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2643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414124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C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5/130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34338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55676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BFB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0/774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41853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68585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O3A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1/81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714382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043256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XRA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8/142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83435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067670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HINFP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0/304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37795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2086152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IVEP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/21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94225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3528374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ND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/9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43508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475238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A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8/145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91504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5921339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YA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6/254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069553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887161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FAP2D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4/1324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13941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890190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AX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0/1934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586331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992182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L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6/35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71526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9936254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USF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1/121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66759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9936254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KLF4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8/148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208648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1042804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F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5/137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842162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2488332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UBTF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8/149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987175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267857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1H3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5/1385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48304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3744378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1I2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5/138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70510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411345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KLF1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5/1388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817751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420712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ZF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5/1389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931482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42402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FI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6/142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98127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424025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POU3F1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/16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3206339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183319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kx3-2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7/1122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4428251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452092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RID3A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7/1893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568894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7261246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NF148 (human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9/1591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6943726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9947617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O3A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2/597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8492697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43283631</w:t>
            </w:r>
          </w:p>
        </w:tc>
      </w:tr>
      <w:tr w:rsidR="00774EA2" w:rsidRPr="00C26635" w:rsidTr="00D539EF">
        <w:trPr>
          <w:trHeight w:val="285"/>
        </w:trPr>
        <w:tc>
          <w:tcPr>
            <w:tcW w:w="2363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LEF1 (mouse)</w:t>
            </w:r>
          </w:p>
        </w:tc>
        <w:tc>
          <w:tcPr>
            <w:tcW w:w="130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2/1730</w:t>
            </w:r>
          </w:p>
        </w:tc>
        <w:tc>
          <w:tcPr>
            <w:tcW w:w="181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1069264</w:t>
            </w:r>
          </w:p>
        </w:tc>
        <w:tc>
          <w:tcPr>
            <w:tcW w:w="2450" w:type="dxa"/>
          </w:tcPr>
          <w:p w:rsidR="00774EA2" w:rsidRPr="00C26635" w:rsidRDefault="00774EA2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48959513</w:t>
            </w:r>
          </w:p>
        </w:tc>
      </w:tr>
    </w:tbl>
    <w:p w:rsidR="00774EA2" w:rsidRDefault="00774EA2" w:rsidP="00774EA2">
      <w:pPr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br w:type="page"/>
      </w:r>
    </w:p>
    <w:p w:rsidR="00774EA2" w:rsidRDefault="00774EA2"/>
    <w:sectPr w:rsidR="00774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EA2"/>
    <w:rsid w:val="000C5E39"/>
    <w:rsid w:val="00774EA2"/>
    <w:rsid w:val="00E5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90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2</cp:revision>
  <dcterms:created xsi:type="dcterms:W3CDTF">2017-12-05T08:42:00Z</dcterms:created>
  <dcterms:modified xsi:type="dcterms:W3CDTF">2018-01-19T03:11:00Z</dcterms:modified>
</cp:coreProperties>
</file>